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27BA2" w14:textId="77777777" w:rsidR="00B72809" w:rsidRPr="00B72809" w:rsidRDefault="00B72809" w:rsidP="00B72809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for </w:t>
      </w:r>
      <w:bookmarkStart w:id="0" w:name="OLE_LINK33"/>
      <w:bookmarkStart w:id="1" w:name="OLE_LINK34"/>
      <w:r w:rsidRPr="00B72809">
        <w:rPr>
          <w:rFonts w:ascii="Times New Roman" w:hAnsi="Times New Roman" w:cs="Times New Roman"/>
          <w:b/>
          <w:sz w:val="24"/>
          <w:szCs w:val="24"/>
        </w:rPr>
        <w:t>Sequence-activity relationships for the Snf7 insecticidal dsRNA in Chrysomelidae</w:t>
      </w:r>
    </w:p>
    <w:bookmarkEnd w:id="0"/>
    <w:bookmarkEnd w:id="1"/>
    <w:p w14:paraId="7BB5BED1" w14:textId="7B1DD562" w:rsidR="00B72809" w:rsidRDefault="00B72809" w:rsidP="00B728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FF329" w14:textId="77777777" w:rsidR="00B72809" w:rsidRDefault="00B72809" w:rsidP="00B728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8DC74" w14:textId="63D38C08" w:rsidR="00B72809" w:rsidRPr="004F766F" w:rsidRDefault="00B72809" w:rsidP="00B728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766F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4C1E1C24" w14:textId="5601542D" w:rsidR="00B72809" w:rsidRPr="007F67CA" w:rsidRDefault="00B72809" w:rsidP="005C2FE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f7 orthologous dsRNA sequences (240 bp) used for testing against WCR and CPB. d</w:t>
      </w:r>
      <w:r w:rsidRPr="007F67CA">
        <w:rPr>
          <w:rFonts w:ascii="Times New Roman" w:hAnsi="Times New Roman" w:cs="Times New Roman"/>
          <w:sz w:val="24"/>
          <w:szCs w:val="24"/>
        </w:rPr>
        <w:t>sRNAs were prepared as described in</w:t>
      </w:r>
      <w:r>
        <w:rPr>
          <w:rFonts w:ascii="Times New Roman" w:hAnsi="Times New Roman" w:cs="Times New Roman"/>
          <w:sz w:val="24"/>
          <w:szCs w:val="24"/>
        </w:rPr>
        <w:t xml:space="preserve"> Bolognesi et al. (2012) and Bachman et al. (2013)</w:t>
      </w:r>
      <w:r w:rsidRPr="007F67CA">
        <w:rPr>
          <w:rFonts w:ascii="Times New Roman" w:hAnsi="Times New Roman" w:cs="Times New Roman"/>
          <w:sz w:val="24"/>
          <w:szCs w:val="24"/>
        </w:rPr>
        <w:t xml:space="preserve"> </w:t>
      </w:r>
      <w:r w:rsidRPr="00E41D81">
        <w:rPr>
          <w:rFonts w:ascii="Times New Roman" w:hAnsi="Times New Roman" w:cs="Times New Roman"/>
          <w:sz w:val="24"/>
          <w:szCs w:val="24"/>
        </w:rPr>
        <w:t>with the MEGAscript kit (Ambion) following manufacturer’s protocol.  Purified dsRNAs were quantified by spectroscopy and examined by agarose gel electrophor</w:t>
      </w:r>
      <w:r>
        <w:rPr>
          <w:rFonts w:ascii="Times New Roman" w:hAnsi="Times New Roman" w:cs="Times New Roman"/>
          <w:sz w:val="24"/>
          <w:szCs w:val="24"/>
        </w:rPr>
        <w:t>esis to ensure their integrity.</w:t>
      </w:r>
      <w:r w:rsidR="009D69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2A6E4A" w14:textId="51823434" w:rsidR="00B72809" w:rsidRDefault="009D698B" w:rsidP="005C2F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stern Corn Rootworm Series</w:t>
      </w:r>
    </w:p>
    <w:p w14:paraId="08D5E53A" w14:textId="77777777" w:rsidR="00B72809" w:rsidRDefault="00B72809" w:rsidP="005C2F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stern Corn Rootworm, </w:t>
      </w:r>
      <w:r w:rsidRPr="004F766F">
        <w:rPr>
          <w:rFonts w:ascii="Times New Roman" w:hAnsi="Times New Roman" w:cs="Times New Roman"/>
          <w:i/>
          <w:iCs/>
          <w:sz w:val="24"/>
          <w:szCs w:val="24"/>
        </w:rPr>
        <w:t>Diabrotica virgifera virgifera</w:t>
      </w:r>
      <w:r>
        <w:rPr>
          <w:rFonts w:ascii="Times New Roman" w:hAnsi="Times New Roman" w:cs="Times New Roman"/>
          <w:sz w:val="24"/>
          <w:szCs w:val="24"/>
        </w:rPr>
        <w:t>; DvSnf7 dsRNA</w:t>
      </w:r>
    </w:p>
    <w:p w14:paraId="10C79B78" w14:textId="77777777" w:rsidR="00B72809" w:rsidRDefault="00B72809" w:rsidP="00B72809">
      <w:pPr>
        <w:rPr>
          <w:rFonts w:ascii="Times New Roman" w:hAnsi="Times New Roman" w:cs="Times New Roman"/>
          <w:sz w:val="24"/>
          <w:szCs w:val="24"/>
        </w:rPr>
      </w:pPr>
      <w:bookmarkStart w:id="2" w:name="OLE_LINK50"/>
      <w:bookmarkStart w:id="3" w:name="OLE_LINK51"/>
      <w:bookmarkStart w:id="4" w:name="OLE_LINK53"/>
      <w:bookmarkStart w:id="5" w:name="OLE_LINK54"/>
      <w:r w:rsidRPr="00276D15">
        <w:rPr>
          <w:rFonts w:ascii="Times New Roman" w:hAnsi="Times New Roman" w:cs="Times New Roman"/>
          <w:sz w:val="24"/>
          <w:szCs w:val="24"/>
        </w:rPr>
        <w:t>GCAAAGAAAAATGCGTCGAAAAATAAAAGAGTTGCACTCCAAGCCCTCAAAAAGAAGAAACGATTGGAAAAGACCCAACTACAAATAGATGGAACCCTTACAACTATTGAAATGCAGAGGGAAGCCCTCGAAGGAGCTAGCACAAATACTGCTGTATTAGATTCTATGAAAAATGCTGCAGATGCCCTTAAGAAAGCTCATAAGAATTTGAATGTAGATGATGTTCACGATATCATGGAT</w:t>
      </w:r>
    </w:p>
    <w:p w14:paraId="4922F193" w14:textId="63776410" w:rsidR="009D698B" w:rsidRDefault="009D698B" w:rsidP="005C2FE7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bookmarkStart w:id="6" w:name="OLE_LINK46"/>
      <w:bookmarkStart w:id="7" w:name="OLE_LINK47"/>
      <w:bookmarkEnd w:id="2"/>
      <w:bookmarkEnd w:id="3"/>
      <w:bookmarkEnd w:id="4"/>
      <w:bookmarkEnd w:id="5"/>
      <w:r>
        <w:rPr>
          <w:rFonts w:ascii="Times New Roman" w:hAnsi="Times New Roman" w:cs="Times New Roman"/>
          <w:sz w:val="24"/>
          <w:szCs w:val="24"/>
        </w:rPr>
        <w:t xml:space="preserve">Other Chrysomelid dsRNAs tested against WCR. Matches to the DvSnf7 dsRNA are in bold text. </w:t>
      </w:r>
      <w:bookmarkStart w:id="8" w:name="OLE_LINK55"/>
      <w:bookmarkStart w:id="9" w:name="OLE_LINK56"/>
      <w:bookmarkStart w:id="10" w:name="OLE_LINK69"/>
      <w:bookmarkStart w:id="11" w:name="OLE_LINK70"/>
      <w:bookmarkEnd w:id="6"/>
      <w:bookmarkEnd w:id="7"/>
      <w:r w:rsidR="001706CE">
        <w:rPr>
          <w:rFonts w:ascii="Times New Roman" w:hAnsi="Times New Roman" w:cs="Times New Roman"/>
          <w:sz w:val="24"/>
          <w:szCs w:val="24"/>
        </w:rPr>
        <w:t>Single nucleotide polymorphisms (SNPs)</w:t>
      </w:r>
      <w:r w:rsidR="00F42BAF">
        <w:rPr>
          <w:rFonts w:ascii="Times New Roman" w:hAnsi="Times New Roman" w:cs="Times New Roman"/>
          <w:sz w:val="24"/>
          <w:szCs w:val="24"/>
        </w:rPr>
        <w:t xml:space="preserve"> are unbolded and underlined.</w:t>
      </w:r>
      <w:bookmarkEnd w:id="8"/>
      <w:bookmarkEnd w:id="9"/>
      <w:r w:rsidR="001706CE">
        <w:rPr>
          <w:rFonts w:ascii="Times New Roman" w:hAnsi="Times New Roman" w:cs="Times New Roman"/>
          <w:sz w:val="24"/>
          <w:szCs w:val="24"/>
        </w:rPr>
        <w:t xml:space="preserve"> The number of possible 21 nucleotide (nt) matches SNPs are also provided.</w:t>
      </w:r>
      <w:bookmarkEnd w:id="10"/>
      <w:bookmarkEnd w:id="11"/>
    </w:p>
    <w:p w14:paraId="00AADD60" w14:textId="35A88392" w:rsidR="00B72809" w:rsidRDefault="00B72809" w:rsidP="00B72809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Acalymma vittatum</w:t>
      </w:r>
      <w:r>
        <w:rPr>
          <w:rFonts w:ascii="Times New Roman" w:hAnsi="Times New Roman" w:cs="Times New Roman"/>
          <w:sz w:val="24"/>
          <w:szCs w:val="24"/>
          <w:lang w:val="pt-BR"/>
        </w:rPr>
        <w:t>; AvSnf7 dsRNA</w:t>
      </w:r>
      <w:r w:rsidR="001706CE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bookmarkStart w:id="12" w:name="OLE_LINK63"/>
      <w:bookmarkStart w:id="13" w:name="OLE_LINK64"/>
      <w:r w:rsidR="001706CE">
        <w:rPr>
          <w:rFonts w:ascii="Times New Roman" w:hAnsi="Times New Roman" w:cs="Times New Roman"/>
          <w:sz w:val="24"/>
          <w:szCs w:val="24"/>
          <w:lang w:val="pt-BR"/>
        </w:rPr>
        <w:t>69 possible 21</w:t>
      </w:r>
      <w:r w:rsidR="00C8445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1706CE">
        <w:rPr>
          <w:rFonts w:ascii="Times New Roman" w:hAnsi="Times New Roman" w:cs="Times New Roman"/>
          <w:sz w:val="24"/>
          <w:szCs w:val="24"/>
          <w:lang w:val="pt-BR"/>
        </w:rPr>
        <w:t>nt matches, 12 SNPs</w:t>
      </w:r>
      <w:bookmarkEnd w:id="12"/>
      <w:bookmarkEnd w:id="13"/>
    </w:p>
    <w:p w14:paraId="09D8D69A" w14:textId="489D927D" w:rsidR="00B72809" w:rsidRPr="00C01C82" w:rsidRDefault="00B72809" w:rsidP="00B72809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bookmarkStart w:id="14" w:name="OLE_LINK48"/>
      <w:bookmarkStart w:id="15" w:name="OLE_LINK49"/>
      <w:bookmarkStart w:id="16" w:name="OLE_LINK52"/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CAAAGAAAAATGCGTCGAAAAATAAAAGAGTTGCACT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AAG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TCAAAAAGAAGAAACGATTGGAAAAGACCCAACTACA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ATAGATGGAA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TTACAA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ATTGAAATGCAGAGGGAAGCCCTCGAAGGAGCTAGCACAAATACTG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TATTAGATTCTATGAA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AATGCTGCAGATGCCCTTAAGAAAG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ATAAGAA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TTGAATGT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ATGATGTTCA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ATCATGGAT</w:t>
      </w:r>
      <w:bookmarkEnd w:id="14"/>
      <w:bookmarkEnd w:id="15"/>
      <w:bookmarkEnd w:id="16"/>
    </w:p>
    <w:p w14:paraId="5EAD875E" w14:textId="3F912413" w:rsidR="00B72809" w:rsidRDefault="00B72809" w:rsidP="00B72809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Cerotoma trifurcata</w:t>
      </w:r>
      <w:r>
        <w:rPr>
          <w:rFonts w:ascii="Times New Roman" w:hAnsi="Times New Roman" w:cs="Times New Roman"/>
          <w:sz w:val="24"/>
          <w:szCs w:val="24"/>
          <w:lang w:val="pt-BR"/>
        </w:rPr>
        <w:t>; CtSnf7 dsRNA</w:t>
      </w:r>
      <w:r w:rsidR="001706CE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bookmarkStart w:id="17" w:name="OLE_LINK65"/>
      <w:bookmarkStart w:id="18" w:name="OLE_LINK66"/>
      <w:r w:rsidR="001706CE">
        <w:rPr>
          <w:rFonts w:ascii="Times New Roman" w:hAnsi="Times New Roman" w:cs="Times New Roman"/>
          <w:sz w:val="24"/>
          <w:szCs w:val="24"/>
          <w:lang w:val="pt-BR"/>
        </w:rPr>
        <w:t>18</w:t>
      </w:r>
      <w:bookmarkEnd w:id="17"/>
      <w:bookmarkEnd w:id="18"/>
      <w:r w:rsidR="001706CE">
        <w:rPr>
          <w:rFonts w:ascii="Times New Roman" w:hAnsi="Times New Roman" w:cs="Times New Roman"/>
          <w:sz w:val="24"/>
          <w:szCs w:val="24"/>
          <w:lang w:val="pt-BR"/>
        </w:rPr>
        <w:t xml:space="preserve"> possible 21</w:t>
      </w:r>
      <w:r w:rsidR="00C8445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1706CE">
        <w:rPr>
          <w:rFonts w:ascii="Times New Roman" w:hAnsi="Times New Roman" w:cs="Times New Roman"/>
          <w:sz w:val="24"/>
          <w:szCs w:val="24"/>
          <w:lang w:val="pt-BR"/>
        </w:rPr>
        <w:t>nt matches, 22 SNPs</w:t>
      </w:r>
    </w:p>
    <w:p w14:paraId="6571D2D7" w14:textId="450573FE" w:rsidR="00800130" w:rsidRPr="005C2FE7" w:rsidRDefault="00B72809" w:rsidP="00B72809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CAAAGAAAAATG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TCGAAAAATAAAAGAGT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CACT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AAG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TCAAAAAGAAGAA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G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TTGGAAAAGACCCAACTACAAATAGATGGAA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TTACAA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ATTGAAATGCAGAG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AAGGAGCTAG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ACAAATACTGCTGTATT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>TTCTATGAAAAATGCTGCAGATG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TTAAGAAAGC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CATAAGAA</w:t>
      </w:r>
      <w:r w:rsidRPr="00C01C82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00130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T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AATGT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ATGATGTTCA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GATAT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C01C82">
        <w:rPr>
          <w:rFonts w:ascii="Times New Roman" w:hAnsi="Times New Roman" w:cs="Times New Roman"/>
          <w:b/>
          <w:bCs/>
          <w:sz w:val="24"/>
          <w:szCs w:val="24"/>
          <w:lang w:val="pt-BR"/>
        </w:rPr>
        <w:t>ATGGAT</w:t>
      </w:r>
    </w:p>
    <w:p w14:paraId="224DCBD5" w14:textId="15D71A58" w:rsidR="00B72809" w:rsidRDefault="00B72809" w:rsidP="00B72809">
      <w:pPr>
        <w:rPr>
          <w:rFonts w:ascii="Times New Roman" w:hAnsi="Times New Roman" w:cs="Times New Roman"/>
          <w:sz w:val="24"/>
          <w:szCs w:val="24"/>
          <w:lang w:val="pt-BR"/>
        </w:rPr>
      </w:pPr>
      <w:bookmarkStart w:id="19" w:name="OLE_LINK57"/>
      <w:bookmarkStart w:id="20" w:name="OLE_LINK58"/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Galerucella calmariensis</w:t>
      </w:r>
      <w:r>
        <w:rPr>
          <w:rFonts w:ascii="Times New Roman" w:hAnsi="Times New Roman" w:cs="Times New Roman"/>
          <w:sz w:val="24"/>
          <w:szCs w:val="24"/>
          <w:lang w:val="pt-BR"/>
        </w:rPr>
        <w:t>; GcSnf7 dsRNA</w:t>
      </w:r>
      <w:r w:rsidR="001706CE">
        <w:rPr>
          <w:rFonts w:ascii="Times New Roman" w:hAnsi="Times New Roman" w:cs="Times New Roman"/>
          <w:sz w:val="24"/>
          <w:szCs w:val="24"/>
          <w:lang w:val="pt-BR"/>
        </w:rPr>
        <w:t xml:space="preserve">; 3 </w:t>
      </w:r>
      <w:bookmarkStart w:id="21" w:name="OLE_LINK67"/>
      <w:bookmarkStart w:id="22" w:name="OLE_LINK68"/>
      <w:r w:rsidR="001706CE">
        <w:rPr>
          <w:rFonts w:ascii="Times New Roman" w:hAnsi="Times New Roman" w:cs="Times New Roman"/>
          <w:sz w:val="24"/>
          <w:szCs w:val="24"/>
          <w:lang w:val="pt-BR"/>
        </w:rPr>
        <w:t>possible</w:t>
      </w:r>
      <w:bookmarkEnd w:id="21"/>
      <w:bookmarkEnd w:id="22"/>
      <w:r w:rsidR="001706CE">
        <w:rPr>
          <w:rFonts w:ascii="Times New Roman" w:hAnsi="Times New Roman" w:cs="Times New Roman"/>
          <w:sz w:val="24"/>
          <w:szCs w:val="24"/>
          <w:lang w:val="pt-BR"/>
        </w:rPr>
        <w:t xml:space="preserve"> 21 nt matches, 22 SNPs</w:t>
      </w:r>
    </w:p>
    <w:p w14:paraId="6C828F76" w14:textId="56F2FE06" w:rsidR="00B72809" w:rsidRPr="005C2FE7" w:rsidRDefault="00B72809" w:rsidP="00B72809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GCAAAGAAAAATGC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TC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AAAATAAAAGAGTTGcACT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CAAGCCCT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AAAAGAAGAAA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GATTGGAAAAGA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CCAA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T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CAAATAGATGGAACCcTTACAAC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TTGAAATGCAG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G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GAAGC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CTCGAAGGAGC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GCACAAATAC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GCTGT</w:t>
      </w:r>
      <w:r w:rsid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TTAGATTC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TGAAAAATGCT</w:t>
      </w:r>
      <w:bookmarkStart w:id="23" w:name="OLE_LINK59"/>
      <w:bookmarkStart w:id="24" w:name="OLE_LINK60"/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gCAGATGC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</w:t>
      </w:r>
      <w:bookmarkEnd w:id="19"/>
      <w:bookmarkEnd w:id="20"/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GAAAGCTCATAA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TTG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ATGT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GATGATGTTCA</w:t>
      </w:r>
      <w:r w:rsidRPr="00800130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00130">
        <w:rPr>
          <w:rFonts w:ascii="Times New Roman" w:hAnsi="Times New Roman" w:cs="Times New Roman"/>
          <w:b/>
          <w:bCs/>
          <w:sz w:val="24"/>
          <w:szCs w:val="24"/>
          <w:lang w:val="pt-BR"/>
        </w:rPr>
        <w:t>GATATCATGGAT</w:t>
      </w:r>
      <w:bookmarkEnd w:id="23"/>
      <w:bookmarkEnd w:id="24"/>
    </w:p>
    <w:p w14:paraId="67C6958E" w14:textId="3866E9BD" w:rsidR="00B72809" w:rsidRDefault="00B72809" w:rsidP="00B72809">
      <w:pPr>
        <w:rPr>
          <w:rFonts w:ascii="Times New Roman" w:hAnsi="Times New Roman" w:cs="Times New Roman"/>
          <w:sz w:val="24"/>
          <w:szCs w:val="24"/>
          <w:lang w:val="pt-BR"/>
        </w:rPr>
      </w:pPr>
      <w:bookmarkStart w:id="25" w:name="OLE_LINK61"/>
      <w:bookmarkStart w:id="26" w:name="OLE_LINK62"/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Chrysolina quadrigemina</w:t>
      </w:r>
      <w:r>
        <w:rPr>
          <w:rFonts w:ascii="Times New Roman" w:hAnsi="Times New Roman" w:cs="Times New Roman"/>
          <w:sz w:val="24"/>
          <w:szCs w:val="24"/>
          <w:lang w:val="pt-BR"/>
        </w:rPr>
        <w:t>; CqSnf7 dsRNA</w:t>
      </w:r>
      <w:r w:rsidR="000D3647">
        <w:rPr>
          <w:rFonts w:ascii="Times New Roman" w:hAnsi="Times New Roman" w:cs="Times New Roman"/>
          <w:sz w:val="24"/>
          <w:szCs w:val="24"/>
          <w:lang w:val="pt-BR"/>
        </w:rPr>
        <w:t>; No possible 21 nt matches, 43 SNPs</w:t>
      </w:r>
    </w:p>
    <w:p w14:paraId="486453CF" w14:textId="77777777" w:rsidR="00B72809" w:rsidRPr="00863A1D" w:rsidRDefault="00B72809" w:rsidP="00B72809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AAAT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CGAAAA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AAGAG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A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ACGATTGGAAAAG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AATAGATGGGA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AA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TGA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A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CG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GA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GCA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TATTAG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CTATGAAAAAT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AGCTCATA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TTTG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G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GTTCACG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GGAT</w:t>
      </w:r>
    </w:p>
    <w:bookmarkEnd w:id="25"/>
    <w:bookmarkEnd w:id="26"/>
    <w:p w14:paraId="5D9FFFA5" w14:textId="77777777" w:rsidR="009D698B" w:rsidRDefault="009D698B" w:rsidP="005C2FE7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Colorado Potato Beetle Series</w:t>
      </w:r>
    </w:p>
    <w:p w14:paraId="785EEE04" w14:textId="5BEAE6AA" w:rsidR="009D698B" w:rsidRDefault="009D698B" w:rsidP="009D698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276D15">
        <w:rPr>
          <w:rFonts w:ascii="Times New Roman" w:hAnsi="Times New Roman" w:cs="Times New Roman"/>
          <w:sz w:val="24"/>
          <w:szCs w:val="24"/>
          <w:lang w:val="pt-BR"/>
        </w:rPr>
        <w:t xml:space="preserve">Colorado Potato Beetle, </w:t>
      </w:r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Leptinotarsa decemlineata</w:t>
      </w:r>
      <w:r w:rsidRPr="00276D15">
        <w:rPr>
          <w:rFonts w:ascii="Times New Roman" w:hAnsi="Times New Roman" w:cs="Times New Roman"/>
          <w:sz w:val="24"/>
          <w:szCs w:val="24"/>
          <w:lang w:val="pt-BR"/>
        </w:rPr>
        <w:t>;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LdSnf7 dsRNA</w:t>
      </w:r>
    </w:p>
    <w:p w14:paraId="6CDE0769" w14:textId="77777777" w:rsidR="009D698B" w:rsidRDefault="009D698B" w:rsidP="009D698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276D15">
        <w:rPr>
          <w:rFonts w:ascii="Times New Roman" w:hAnsi="Times New Roman" w:cs="Times New Roman"/>
          <w:sz w:val="24"/>
          <w:szCs w:val="24"/>
          <w:lang w:val="pt-BR"/>
        </w:rPr>
        <w:t>GCAAAGAAAAATGCATCAAAAAACAAAAGAGTGGCCCTGCAAGCCCTCAAGAAAAAGAAGCGATTAGAAAAAAATCAGTTGCAAATAGATGGCACTTTAACTACTATTGAACTTCAACGAGAAGCTCTGGAGGGAGCTAGTACGAACACCACAGTATTGGAATCTATGAAAAATGCAGCTGAAGCTCTTAAGAAAGCCCATAAAAACTTGGACGTGGACAATGTGCATGACATCATGGAT</w:t>
      </w:r>
    </w:p>
    <w:p w14:paraId="4BF00344" w14:textId="65CA3BCA" w:rsidR="00B72809" w:rsidRPr="00800130" w:rsidRDefault="009D698B" w:rsidP="005C2F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Chrysomelid dsRNAs tested against CPB. Matches to the LdSnf7 dsRNA are in bold text. </w:t>
      </w:r>
      <w:r w:rsidR="001706CE">
        <w:rPr>
          <w:rFonts w:ascii="Times New Roman" w:hAnsi="Times New Roman" w:cs="Times New Roman"/>
          <w:sz w:val="24"/>
          <w:szCs w:val="24"/>
        </w:rPr>
        <w:t>Single nucleotide polymorphisms (SNPs) are unbolded and underlined. The number of possible 21 nucleotide (nt) matches SNPs are also provided.</w:t>
      </w:r>
    </w:p>
    <w:p w14:paraId="51BA2417" w14:textId="71A0CE32" w:rsidR="00B72809" w:rsidRDefault="00B72809" w:rsidP="00B72809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Microtheca ochroloma</w:t>
      </w:r>
      <w:r>
        <w:rPr>
          <w:rFonts w:ascii="Times New Roman" w:hAnsi="Times New Roman" w:cs="Times New Roman"/>
          <w:sz w:val="24"/>
          <w:szCs w:val="24"/>
          <w:lang w:val="pt-BR"/>
        </w:rPr>
        <w:t>; MoSnf7 dsRNA</w:t>
      </w:r>
      <w:r w:rsidR="000D3647">
        <w:rPr>
          <w:rFonts w:ascii="Times New Roman" w:hAnsi="Times New Roman" w:cs="Times New Roman"/>
          <w:sz w:val="24"/>
          <w:szCs w:val="24"/>
          <w:lang w:val="pt-BR"/>
        </w:rPr>
        <w:t>; 12 possible 21 nt matches, 3</w:t>
      </w:r>
      <w:r w:rsidR="007966C4">
        <w:rPr>
          <w:rFonts w:ascii="Times New Roman" w:hAnsi="Times New Roman" w:cs="Times New Roman"/>
          <w:sz w:val="24"/>
          <w:szCs w:val="24"/>
          <w:lang w:val="pt-BR"/>
        </w:rPr>
        <w:t>6</w:t>
      </w:r>
      <w:r w:rsidR="000D3647">
        <w:rPr>
          <w:rFonts w:ascii="Times New Roman" w:hAnsi="Times New Roman" w:cs="Times New Roman"/>
          <w:sz w:val="24"/>
          <w:szCs w:val="24"/>
          <w:lang w:val="pt-BR"/>
        </w:rPr>
        <w:t xml:space="preserve"> SNPs</w:t>
      </w:r>
    </w:p>
    <w:p w14:paraId="6D075EC5" w14:textId="77777777" w:rsidR="00B72809" w:rsidRPr="000D3647" w:rsidRDefault="00B72809" w:rsidP="00B72809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AAATG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TCAAAAA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GAGTGG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T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AAAGA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CGAT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AAA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ATCAGTTGCAAA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ATGG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TTAA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TTGAACTTC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CGAGAAG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AGGGAGCTAG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CAG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T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AATCTATGAAAAATGCAGCTGAAGCTCTTA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AAGC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CATAAAA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T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0D3647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ATGT</w:t>
      </w:r>
      <w:r w:rsidRPr="007966C4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7966C4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GACAT</w:t>
      </w:r>
      <w:r w:rsidRPr="007966C4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0D3647">
        <w:rPr>
          <w:rFonts w:ascii="Times New Roman" w:hAnsi="Times New Roman" w:cs="Times New Roman"/>
          <w:b/>
          <w:bCs/>
          <w:sz w:val="24"/>
          <w:szCs w:val="24"/>
          <w:lang w:val="pt-BR"/>
        </w:rPr>
        <w:t>ATGGAT</w:t>
      </w:r>
    </w:p>
    <w:p w14:paraId="46095D1D" w14:textId="77777777" w:rsidR="00C84454" w:rsidRDefault="00C84454" w:rsidP="00C84454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Chrysolina quadrigemina</w:t>
      </w:r>
      <w:r>
        <w:rPr>
          <w:rFonts w:ascii="Times New Roman" w:hAnsi="Times New Roman" w:cs="Times New Roman"/>
          <w:sz w:val="24"/>
          <w:szCs w:val="24"/>
          <w:lang w:val="pt-BR"/>
        </w:rPr>
        <w:t>; CqSnf7 dsRNA; 12 possible 21 nt matches, 30 SNPs</w:t>
      </w:r>
    </w:p>
    <w:p w14:paraId="7045F2FB" w14:textId="77777777" w:rsidR="00C84454" w:rsidRPr="00863A1D" w:rsidRDefault="00C84454" w:rsidP="00C84454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AAATGCAT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AAACAAAAGAGTG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AGC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AAAGAA</w:t>
      </w:r>
      <w:r w:rsidRPr="00863A1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GATT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AAA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TCAG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GCAAATAGATGG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T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AAC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>GAACTTCAACGAGAAGCTCT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GGGAGC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G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GAACAC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TATT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ATCTATGAAAAATGCAGCTGAAGCTCT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AGC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TAAAAA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TGGA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T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TGT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CAT</w:t>
      </w:r>
      <w:r w:rsidRPr="00FC72CC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GGAT</w:t>
      </w:r>
    </w:p>
    <w:p w14:paraId="2FF1FF5D" w14:textId="451FFC46" w:rsidR="00800130" w:rsidRDefault="00800130" w:rsidP="00800130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Galerucella calmariensis</w:t>
      </w:r>
      <w:r>
        <w:rPr>
          <w:rFonts w:ascii="Times New Roman" w:hAnsi="Times New Roman" w:cs="Times New Roman"/>
          <w:sz w:val="24"/>
          <w:szCs w:val="24"/>
          <w:lang w:val="pt-BR"/>
        </w:rPr>
        <w:t>; GcSnf7 dsRNA</w:t>
      </w:r>
      <w:r w:rsidR="007966C4">
        <w:rPr>
          <w:rFonts w:ascii="Times New Roman" w:hAnsi="Times New Roman" w:cs="Times New Roman"/>
          <w:sz w:val="24"/>
          <w:szCs w:val="24"/>
          <w:lang w:val="pt-BR"/>
        </w:rPr>
        <w:t>, 3 possible 21 nt matches, 46 SNPs</w:t>
      </w:r>
    </w:p>
    <w:p w14:paraId="2E0FFBBF" w14:textId="7024493D" w:rsidR="005C2FE7" w:rsidRPr="00372053" w:rsidRDefault="00800130" w:rsidP="005C2FE7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CAAAGAAAAATGCATCAAAAA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AAAGAGT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AAGCCCT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ATT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AAA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TTGCAAATAGATGG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Cc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T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TTGA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T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G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AAGCTCT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GAG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G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G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TATT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T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TGAAAAATGC</w:t>
      </w:r>
      <w:r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="00B34371"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="00B34371"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="00B34371"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="00B34371"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AGC</w:t>
      </w:r>
      <w:r w:rsidR="00B34371"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ATAAAAACTTGGA</w:t>
      </w:r>
      <w:r w:rsidR="00B34371"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GTGGA</w:t>
      </w:r>
      <w:r w:rsidR="00B34371"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G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TGT</w:t>
      </w:r>
      <w:r w:rsidR="00B34371" w:rsidRPr="00B34371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CATGA</w:t>
      </w:r>
      <w:r w:rsidR="00B34371" w:rsidRPr="00010C2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="00B34371" w:rsidRPr="00B34371">
        <w:rPr>
          <w:rFonts w:ascii="Times New Roman" w:hAnsi="Times New Roman" w:cs="Times New Roman"/>
          <w:b/>
          <w:bCs/>
          <w:sz w:val="24"/>
          <w:szCs w:val="24"/>
          <w:lang w:val="pt-BR"/>
        </w:rPr>
        <w:t>ATCATGGAT</w:t>
      </w:r>
    </w:p>
    <w:p w14:paraId="72B82248" w14:textId="6C16B0A8" w:rsidR="00B72809" w:rsidRDefault="00B72809" w:rsidP="00B72809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4F766F">
        <w:rPr>
          <w:rFonts w:ascii="Times New Roman" w:hAnsi="Times New Roman" w:cs="Times New Roman"/>
          <w:i/>
          <w:iCs/>
          <w:sz w:val="24"/>
          <w:szCs w:val="24"/>
          <w:lang w:val="pt-BR"/>
        </w:rPr>
        <w:t>Aphthona lacertosa</w:t>
      </w:r>
      <w:r>
        <w:rPr>
          <w:rFonts w:ascii="Times New Roman" w:hAnsi="Times New Roman" w:cs="Times New Roman"/>
          <w:sz w:val="24"/>
          <w:szCs w:val="24"/>
          <w:lang w:val="pt-BR"/>
        </w:rPr>
        <w:t>; AlSnf7 dsRNA</w:t>
      </w:r>
      <w:r w:rsidR="00372053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proofErr w:type="gramStart"/>
      <w:r w:rsidR="00372053">
        <w:rPr>
          <w:rFonts w:ascii="Times New Roman" w:hAnsi="Times New Roman" w:cs="Times New Roman"/>
          <w:sz w:val="24"/>
          <w:szCs w:val="24"/>
          <w:lang w:val="pt-BR"/>
        </w:rPr>
        <w:t>No</w:t>
      </w:r>
      <w:proofErr w:type="gramEnd"/>
      <w:r w:rsidR="00372053">
        <w:rPr>
          <w:rFonts w:ascii="Times New Roman" w:hAnsi="Times New Roman" w:cs="Times New Roman"/>
          <w:sz w:val="24"/>
          <w:szCs w:val="24"/>
          <w:lang w:val="pt-BR"/>
        </w:rPr>
        <w:t xml:space="preserve"> possib</w:t>
      </w:r>
      <w:r w:rsidR="0051139F">
        <w:rPr>
          <w:rFonts w:ascii="Times New Roman" w:hAnsi="Times New Roman" w:cs="Times New Roman"/>
          <w:sz w:val="24"/>
          <w:szCs w:val="24"/>
          <w:lang w:val="pt-BR"/>
        </w:rPr>
        <w:t>le</w:t>
      </w:r>
      <w:r w:rsidR="00372053">
        <w:rPr>
          <w:rFonts w:ascii="Times New Roman" w:hAnsi="Times New Roman" w:cs="Times New Roman"/>
          <w:sz w:val="24"/>
          <w:szCs w:val="24"/>
          <w:lang w:val="pt-BR"/>
        </w:rPr>
        <w:t xml:space="preserve"> 21 nt matches, </w:t>
      </w:r>
      <w:r w:rsidR="0051139F">
        <w:rPr>
          <w:rFonts w:ascii="Times New Roman" w:hAnsi="Times New Roman" w:cs="Times New Roman"/>
          <w:sz w:val="24"/>
          <w:szCs w:val="24"/>
          <w:lang w:val="pt-BR"/>
        </w:rPr>
        <w:t>55 SNPs</w:t>
      </w:r>
    </w:p>
    <w:p w14:paraId="1D081899" w14:textId="77777777" w:rsidR="00B72809" w:rsidRPr="00863A1D" w:rsidRDefault="00B72809" w:rsidP="00B72809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TGCAT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AAG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TGGCCC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GAAG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T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A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CAG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AA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TGG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TG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G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GAGCTAGTA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CA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G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T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TCTATGAAAAA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51139F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C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T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G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AGC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A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AAAACTTGGACGT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CAA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T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CA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GACAT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T</w:t>
      </w:r>
      <w:r w:rsidRPr="00863A1D">
        <w:rPr>
          <w:rFonts w:ascii="Times New Roman" w:hAnsi="Times New Roman" w:cs="Times New Roman"/>
          <w:b/>
          <w:bCs/>
          <w:sz w:val="24"/>
          <w:szCs w:val="24"/>
          <w:lang w:val="pt-BR"/>
        </w:rPr>
        <w:t>ATGGA</w:t>
      </w:r>
      <w:r w:rsidRPr="00B3277D">
        <w:rPr>
          <w:rFonts w:ascii="Times New Roman" w:hAnsi="Times New Roman" w:cs="Times New Roman"/>
          <w:sz w:val="24"/>
          <w:szCs w:val="24"/>
          <w:u w:val="single"/>
          <w:lang w:val="pt-BR"/>
        </w:rPr>
        <w:t>C</w:t>
      </w:r>
    </w:p>
    <w:p w14:paraId="5AA4638C" w14:textId="77777777" w:rsidR="00B72809" w:rsidRPr="007F67CA" w:rsidRDefault="00B72809" w:rsidP="00B72809">
      <w:pPr>
        <w:rPr>
          <w:rFonts w:ascii="Times New Roman" w:hAnsi="Times New Roman" w:cs="Times New Roman"/>
          <w:sz w:val="24"/>
          <w:szCs w:val="24"/>
        </w:rPr>
      </w:pPr>
    </w:p>
    <w:p w14:paraId="1E0A128C" w14:textId="77777777" w:rsidR="000D3647" w:rsidRDefault="000D3647"/>
    <w:sectPr w:rsidR="000D3647" w:rsidSect="000D364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09"/>
    <w:rsid w:val="00010C2D"/>
    <w:rsid w:val="000D3647"/>
    <w:rsid w:val="001706CE"/>
    <w:rsid w:val="001A737E"/>
    <w:rsid w:val="00372053"/>
    <w:rsid w:val="0051139F"/>
    <w:rsid w:val="00522672"/>
    <w:rsid w:val="005C2FE7"/>
    <w:rsid w:val="006C7DA9"/>
    <w:rsid w:val="007966C4"/>
    <w:rsid w:val="00800130"/>
    <w:rsid w:val="00863A1D"/>
    <w:rsid w:val="009D698B"/>
    <w:rsid w:val="00B1587A"/>
    <w:rsid w:val="00B3277D"/>
    <w:rsid w:val="00B34371"/>
    <w:rsid w:val="00B72809"/>
    <w:rsid w:val="00C01C82"/>
    <w:rsid w:val="00C84454"/>
    <w:rsid w:val="00D6265D"/>
    <w:rsid w:val="00E512EB"/>
    <w:rsid w:val="00F42BAF"/>
    <w:rsid w:val="00FC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EA02A"/>
  <w15:chartTrackingRefBased/>
  <w15:docId w15:val="{37CA1362-0F12-5443-9D09-DA5FBA318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FE7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2809"/>
  </w:style>
  <w:style w:type="paragraph" w:styleId="BalloonText">
    <w:name w:val="Balloon Text"/>
    <w:basedOn w:val="Normal"/>
    <w:link w:val="BalloonTextChar"/>
    <w:uiPriority w:val="99"/>
    <w:semiHidden/>
    <w:unhideWhenUsed/>
    <w:rsid w:val="009D69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98B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mela Bachman</cp:lastModifiedBy>
  <cp:revision>11</cp:revision>
  <dcterms:created xsi:type="dcterms:W3CDTF">2020-07-08T17:58:00Z</dcterms:created>
  <dcterms:modified xsi:type="dcterms:W3CDTF">2020-07-29T20:15:00Z</dcterms:modified>
</cp:coreProperties>
</file>